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D06C0" w14:textId="7C198297" w:rsidR="00BC7AE6" w:rsidRPr="0021796F" w:rsidRDefault="00BC7AE6" w:rsidP="00BC7AE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796F">
        <w:rPr>
          <w:rFonts w:ascii="Times New Roman" w:hAnsi="Times New Roman" w:cs="Times New Roman"/>
          <w:b/>
          <w:bCs/>
          <w:sz w:val="24"/>
          <w:szCs w:val="24"/>
        </w:rPr>
        <w:t>Supplemental Table S7: Univariate cox-regression analysis using the using the ‘</w:t>
      </w:r>
      <w:proofErr w:type="spellStart"/>
      <w:r w:rsidRPr="0021796F">
        <w:rPr>
          <w:rFonts w:ascii="Times New Roman" w:hAnsi="Times New Roman" w:cs="Times New Roman"/>
          <w:b/>
          <w:bCs/>
          <w:sz w:val="24"/>
          <w:szCs w:val="24"/>
        </w:rPr>
        <w:t>coxph</w:t>
      </w:r>
      <w:proofErr w:type="spellEnd"/>
      <w:r w:rsidRPr="0021796F">
        <w:rPr>
          <w:rFonts w:ascii="Times New Roman" w:hAnsi="Times New Roman" w:cs="Times New Roman"/>
          <w:b/>
          <w:bCs/>
          <w:sz w:val="24"/>
          <w:szCs w:val="24"/>
        </w:rPr>
        <w:t xml:space="preserve">’ function from the ‘survival’ R package of 74 human mesothelioma patients in the TCGA dataset using </w:t>
      </w:r>
      <w:r w:rsidR="00FB2E2F" w:rsidRPr="0021796F">
        <w:rPr>
          <w:rFonts w:ascii="Times New Roman" w:hAnsi="Times New Roman" w:cs="Times New Roman"/>
          <w:b/>
          <w:bCs/>
          <w:sz w:val="24"/>
          <w:szCs w:val="24"/>
        </w:rPr>
        <w:t xml:space="preserve">age at the time of diagnosis </w:t>
      </w:r>
      <w:r w:rsidRPr="0021796F">
        <w:rPr>
          <w:rFonts w:ascii="Times New Roman" w:hAnsi="Times New Roman" w:cs="Times New Roman"/>
          <w:b/>
          <w:bCs/>
          <w:sz w:val="24"/>
          <w:szCs w:val="24"/>
        </w:rPr>
        <w:t xml:space="preserve">as a surrogate for survival. </w:t>
      </w:r>
      <w:r w:rsidRPr="0021796F">
        <w:rPr>
          <w:rFonts w:ascii="Times New Roman" w:hAnsi="Times New Roman" w:cs="Times New Roman"/>
          <w:sz w:val="24"/>
          <w:szCs w:val="24"/>
        </w:rPr>
        <w:t>Only CCMT candidate genes with known human gene homologues were included in the analysis.</w:t>
      </w:r>
      <w:r w:rsidR="0021796F">
        <w:rPr>
          <w:rFonts w:ascii="Times New Roman" w:hAnsi="Times New Roman" w:cs="Times New Roman"/>
          <w:sz w:val="24"/>
          <w:szCs w:val="24"/>
        </w:rPr>
        <w:t xml:space="preserve"> </w:t>
      </w:r>
      <w:r w:rsidRPr="0021796F">
        <w:rPr>
          <w:rFonts w:ascii="Times New Roman" w:hAnsi="Times New Roman" w:cs="Times New Roman"/>
          <w:sz w:val="24"/>
          <w:szCs w:val="24"/>
        </w:rPr>
        <w:t xml:space="preserve">Genes in </w:t>
      </w:r>
      <w:r w:rsidRPr="0021796F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21796F">
        <w:rPr>
          <w:rFonts w:ascii="Times New Roman" w:hAnsi="Times New Roman" w:cs="Times New Roman"/>
          <w:sz w:val="24"/>
          <w:szCs w:val="24"/>
        </w:rPr>
        <w:t xml:space="preserve"> (orange highlight) had significant association with outcome. HR</w:t>
      </w:r>
      <w:r w:rsidR="0021796F">
        <w:rPr>
          <w:rFonts w:ascii="Times New Roman" w:hAnsi="Times New Roman" w:cs="Times New Roman"/>
          <w:sz w:val="24"/>
          <w:szCs w:val="24"/>
        </w:rPr>
        <w:t> </w:t>
      </w:r>
      <w:r w:rsidRPr="0021796F">
        <w:rPr>
          <w:rFonts w:ascii="Times New Roman" w:hAnsi="Times New Roman" w:cs="Times New Roman"/>
          <w:sz w:val="24"/>
          <w:szCs w:val="24"/>
        </w:rPr>
        <w:t>=</w:t>
      </w:r>
      <w:r w:rsidR="0021796F">
        <w:rPr>
          <w:rFonts w:ascii="Times New Roman" w:hAnsi="Times New Roman" w:cs="Times New Roman"/>
          <w:sz w:val="24"/>
          <w:szCs w:val="24"/>
        </w:rPr>
        <w:t> </w:t>
      </w:r>
      <w:r w:rsidRPr="0021796F">
        <w:rPr>
          <w:rFonts w:ascii="Times New Roman" w:hAnsi="Times New Roman" w:cs="Times New Roman"/>
          <w:sz w:val="24"/>
          <w:szCs w:val="24"/>
        </w:rPr>
        <w:t xml:space="preserve">Hazard ratio. </w:t>
      </w:r>
    </w:p>
    <w:p w14:paraId="5538B323" w14:textId="77777777" w:rsidR="00BC7AE6" w:rsidRDefault="00BC7AE6" w:rsidP="00BC7AE6"/>
    <w:tbl>
      <w:tblPr>
        <w:tblW w:w="4531" w:type="pct"/>
        <w:jc w:val="center"/>
        <w:tblBorders>
          <w:top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4"/>
        <w:gridCol w:w="2093"/>
        <w:gridCol w:w="2093"/>
        <w:gridCol w:w="2092"/>
        <w:gridCol w:w="2092"/>
      </w:tblGrid>
      <w:tr w:rsidR="00BC7AE6" w:rsidRPr="00FB2E2F" w14:paraId="7F863F5B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double" w:sz="4" w:space="0" w:color="auto"/>
            </w:tcBorders>
          </w:tcPr>
          <w:p w14:paraId="7B3D392D" w14:textId="77777777" w:rsidR="00BC7AE6" w:rsidRPr="00FB2E2F" w:rsidRDefault="00BC7AE6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B2E2F">
              <w:rPr>
                <w:rFonts w:ascii="Palatino Linotype" w:hAnsi="Palatino Linotype"/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1103" w:type="pct"/>
            <w:tcBorders>
              <w:top w:val="single" w:sz="4" w:space="0" w:color="auto"/>
              <w:bottom w:val="double" w:sz="4" w:space="0" w:color="auto"/>
            </w:tcBorders>
          </w:tcPr>
          <w:p w14:paraId="76C77006" w14:textId="77777777" w:rsidR="00BC7AE6" w:rsidRPr="00FB2E2F" w:rsidRDefault="00BC7AE6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  <w:r w:rsidRPr="00FB2E2F">
              <w:rPr>
                <w:rFonts w:ascii="Palatino Linotype" w:hAnsi="Palatino Linotype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103" w:type="pct"/>
            <w:tcBorders>
              <w:top w:val="single" w:sz="4" w:space="0" w:color="auto"/>
              <w:bottom w:val="double" w:sz="4" w:space="0" w:color="auto"/>
            </w:tcBorders>
          </w:tcPr>
          <w:p w14:paraId="5C219FF9" w14:textId="77777777" w:rsidR="00BC7AE6" w:rsidRPr="00FB2E2F" w:rsidRDefault="00BC7AE6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  <w:r w:rsidRPr="00FB2E2F">
              <w:rPr>
                <w:rFonts w:ascii="Palatino Linotype" w:hAnsi="Palatino Linotype"/>
                <w:b/>
                <w:bCs/>
                <w:sz w:val="18"/>
                <w:szCs w:val="18"/>
              </w:rPr>
              <w:t>HR (95% CI for HR)</w:t>
            </w:r>
          </w:p>
        </w:tc>
        <w:tc>
          <w:tcPr>
            <w:tcW w:w="1103" w:type="pct"/>
            <w:tcBorders>
              <w:top w:val="single" w:sz="4" w:space="0" w:color="auto"/>
              <w:bottom w:val="double" w:sz="4" w:space="0" w:color="auto"/>
            </w:tcBorders>
          </w:tcPr>
          <w:p w14:paraId="1102EECC" w14:textId="77777777" w:rsidR="00BC7AE6" w:rsidRPr="00FB2E2F" w:rsidRDefault="00BC7AE6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FB2E2F">
              <w:rPr>
                <w:rFonts w:ascii="Palatino Linotype" w:hAnsi="Palatino Linotype"/>
                <w:b/>
                <w:bCs/>
                <w:sz w:val="18"/>
                <w:szCs w:val="18"/>
              </w:rPr>
              <w:t>wald.test</w:t>
            </w:r>
            <w:proofErr w:type="spellEnd"/>
          </w:p>
        </w:tc>
        <w:tc>
          <w:tcPr>
            <w:tcW w:w="110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88FCBB2" w14:textId="77777777" w:rsidR="00BC7AE6" w:rsidRPr="00FB2E2F" w:rsidRDefault="00BC7AE6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FB2E2F">
              <w:rPr>
                <w:rFonts w:ascii="Palatino Linotype" w:hAnsi="Palatino Linotype"/>
                <w:b/>
                <w:bCs/>
                <w:sz w:val="18"/>
                <w:szCs w:val="18"/>
              </w:rPr>
              <w:t>p.value</w:t>
            </w:r>
            <w:proofErr w:type="spellEnd"/>
          </w:p>
        </w:tc>
      </w:tr>
      <w:tr w:rsidR="00BC7AE6" w:rsidRPr="00FB2E2F" w14:paraId="33C820AE" w14:textId="77777777" w:rsidTr="00FB2E2F">
        <w:trPr>
          <w:jc w:val="center"/>
        </w:trPr>
        <w:tc>
          <w:tcPr>
            <w:tcW w:w="587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C398223" w14:textId="10C742C3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03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5427120" w14:textId="568E2886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033</w:t>
            </w:r>
          </w:p>
        </w:tc>
        <w:tc>
          <w:tcPr>
            <w:tcW w:w="1103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0FAAE7F" w14:textId="26B57DB7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 (0.5-2)</w:t>
            </w:r>
          </w:p>
        </w:tc>
        <w:tc>
          <w:tcPr>
            <w:tcW w:w="1103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C04F7C2" w14:textId="1BA49193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3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5A19B1A" w14:textId="137181C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9</w:t>
            </w:r>
          </w:p>
        </w:tc>
      </w:tr>
      <w:tr w:rsidR="00BC7AE6" w:rsidRPr="00FB2E2F" w14:paraId="0A81049F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1F9A887B" w14:textId="048D87AB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WNT16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672A54A" w14:textId="449A57B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05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773BA9BF" w14:textId="70237126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9 (0.6-1.7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6EC087C" w14:textId="1AB8BA10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80E5FE0" w14:textId="3BC6CA02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8</w:t>
            </w:r>
          </w:p>
        </w:tc>
      </w:tr>
      <w:tr w:rsidR="00BC7AE6" w:rsidRPr="00FB2E2F" w14:paraId="4BC669CD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129AFEFD" w14:textId="54409288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T7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F34DE5D" w14:textId="4C424326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A43874E" w14:textId="2516D72F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7-1.9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BAA75EE" w14:textId="7849D966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57B06F3" w14:textId="44260827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6</w:t>
            </w:r>
          </w:p>
        </w:tc>
      </w:tr>
      <w:tr w:rsidR="00BC7AE6" w:rsidRPr="00FB2E2F" w14:paraId="22833C08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15D5A8EE" w14:textId="0213A1CE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LC25A5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0BE6291" w14:textId="463302F3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2D81FAD" w14:textId="2E04F71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64-1.8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844293C" w14:textId="0F8779BC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9EEA02B" w14:textId="5B55CF00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9</w:t>
            </w:r>
          </w:p>
        </w:tc>
      </w:tr>
      <w:tr w:rsidR="00BC7AE6" w:rsidRPr="00FB2E2F" w14:paraId="57F744FF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1FA2D168" w14:textId="05F32B90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TEEP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44835BC" w14:textId="5CDAF0C1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142348E" w14:textId="5652F3DA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7 (0.58-1.6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3E6FB77" w14:textId="4761E6EF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F49A978" w14:textId="11E5388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9</w:t>
            </w:r>
          </w:p>
        </w:tc>
      </w:tr>
      <w:tr w:rsidR="00BC7AE6" w:rsidRPr="00FB2E2F" w14:paraId="2AD12CC2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441ED3C3" w14:textId="21B5E3B1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LAPTM4A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DAEB39B" w14:textId="59ECB891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22D445B" w14:textId="69718683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4 (0.85-2.4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7DA44B6B" w14:textId="434248C0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2EE4B73" w14:textId="60EDBC93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9</w:t>
            </w:r>
          </w:p>
        </w:tc>
      </w:tr>
      <w:tr w:rsidR="00BC7AE6" w:rsidRPr="00FB2E2F" w14:paraId="05FB7083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35AEC7DF" w14:textId="1B68308A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ING3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D369519" w14:textId="071AEF82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202A6D2" w14:textId="2F630BB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69-1.9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AC66563" w14:textId="05C656B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82C490D" w14:textId="24FA348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9</w:t>
            </w:r>
          </w:p>
        </w:tc>
      </w:tr>
      <w:tr w:rsidR="00BC7AE6" w:rsidRPr="00FB2E2F" w14:paraId="23ECFF1A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1A17FD93" w14:textId="2DBEDF4A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TTNBP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567BBC8" w14:textId="0E88DA1A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79BB728" w14:textId="3323BE1C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4 (0.81-2.4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BCE48A8" w14:textId="7D41078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3C627AD" w14:textId="42CA60D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3</w:t>
            </w:r>
          </w:p>
        </w:tc>
      </w:tr>
      <w:tr w:rsidR="00BC7AE6" w:rsidRPr="00FB2E2F" w14:paraId="1247FE29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56034776" w14:textId="68F2FFAF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LC25A43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6D94A7D" w14:textId="4D47D103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90B8855" w14:textId="572A4445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64-1.8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7A7A066F" w14:textId="0B89DF4A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655BD32" w14:textId="4347D3A7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9</w:t>
            </w:r>
          </w:p>
        </w:tc>
      </w:tr>
      <w:tr w:rsidR="00BC7AE6" w:rsidRPr="00FB2E2F" w14:paraId="0568BBAE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6EEE19F2" w14:textId="358F893B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DDX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F665BD0" w14:textId="5E9074EC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4DD20FD" w14:textId="66E26F6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67-1.9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2476F5D" w14:textId="17D9A5C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9881A60" w14:textId="13BA9752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6</w:t>
            </w:r>
          </w:p>
        </w:tc>
      </w:tr>
      <w:tr w:rsidR="00BC7AE6" w:rsidRPr="00FB2E2F" w14:paraId="0719A2EB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1DF4BDC8" w14:textId="784BE334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12164A4" w14:textId="1258277F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91ED042" w14:textId="5AEFF24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3 (0.49-1.4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7E281DEF" w14:textId="422F5288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4114F3C" w14:textId="2C7E0E17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8</w:t>
            </w:r>
          </w:p>
        </w:tc>
      </w:tr>
      <w:tr w:rsidR="00BC7AE6" w:rsidRPr="00FB2E2F" w14:paraId="407B054C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7D8BB6FB" w14:textId="7AEF444B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GRMC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73F7C26D" w14:textId="481BFD70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2EACA8F" w14:textId="74D685D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1 (0.55-1.5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4698647" w14:textId="64D9158B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F50F95B" w14:textId="771C555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2</w:t>
            </w:r>
          </w:p>
        </w:tc>
      </w:tr>
      <w:tr w:rsidR="00BC7AE6" w:rsidRPr="00FB2E2F" w14:paraId="0C52FE9B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4A86F8B8" w14:textId="15025D92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NKAP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70088F4" w14:textId="16CC6CC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A92D7E0" w14:textId="3B76C83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 (0.77-2.1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E70810B" w14:textId="56ECCF35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D136694" w14:textId="55D6188B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5</w:t>
            </w:r>
          </w:p>
        </w:tc>
      </w:tr>
      <w:tr w:rsidR="00BC7AE6" w:rsidRPr="00FB2E2F" w14:paraId="0522A4F8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66FE34AE" w14:textId="117862BE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V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137F624" w14:textId="5270C91F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AEA9161" w14:textId="4BE089A5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74-2.1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3D808F6" w14:textId="000D618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1DC8D3A" w14:textId="1C641333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2</w:t>
            </w:r>
          </w:p>
        </w:tc>
      </w:tr>
      <w:tr w:rsidR="00BC7AE6" w:rsidRPr="00FB2E2F" w14:paraId="6893648A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1D1F68BC" w14:textId="46414F1D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901A5F7" w14:textId="5284ECD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F48CFBB" w14:textId="507FD89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2 (0.48-1.4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75616BF" w14:textId="53A5E250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5CB360BF" w14:textId="1DE80AC1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5</w:t>
            </w:r>
          </w:p>
        </w:tc>
      </w:tr>
      <w:tr w:rsidR="00BC7AE6" w:rsidRPr="00FB2E2F" w14:paraId="355BA020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7984E436" w14:textId="69F152F8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7A33E2E6" w14:textId="6A08F185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3394985A" w14:textId="74267E10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5 (0.86-2.5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6A585D7" w14:textId="03BF2A98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770C7E71" w14:textId="57D1C995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6</w:t>
            </w:r>
          </w:p>
        </w:tc>
      </w:tr>
      <w:tr w:rsidR="00BC7AE6" w:rsidRPr="00FB2E2F" w14:paraId="7DA28CD4" w14:textId="77777777" w:rsidTr="00FB2E2F">
        <w:trPr>
          <w:jc w:val="center"/>
        </w:trPr>
        <w:tc>
          <w:tcPr>
            <w:tcW w:w="587" w:type="pct"/>
            <w:shd w:val="clear" w:color="auto" w:fill="auto"/>
            <w:vAlign w:val="center"/>
          </w:tcPr>
          <w:p w14:paraId="171AB4D5" w14:textId="262F3418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WNT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7698149C" w14:textId="7BEE43D3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35B9E95" w14:textId="7EACDDF3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75-2.1)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CDF81FD" w14:textId="48CBAD7C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158A81CF" w14:textId="48CB51C7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</w:t>
            </w:r>
          </w:p>
        </w:tc>
      </w:tr>
      <w:tr w:rsidR="00BC7AE6" w:rsidRPr="00FB2E2F" w14:paraId="6DA0A3E9" w14:textId="77777777" w:rsidTr="00FB2E2F">
        <w:trPr>
          <w:jc w:val="center"/>
        </w:trPr>
        <w:tc>
          <w:tcPr>
            <w:tcW w:w="587" w:type="pct"/>
            <w:shd w:val="clear" w:color="auto" w:fill="F7CAAC" w:themeFill="accent2" w:themeFillTint="66"/>
            <w:vAlign w:val="center"/>
          </w:tcPr>
          <w:p w14:paraId="6001AEC7" w14:textId="3B0D1011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8"/>
                <w:szCs w:val="18"/>
              </w:rPr>
              <w:t>TSPAN12</w:t>
            </w:r>
          </w:p>
        </w:tc>
        <w:tc>
          <w:tcPr>
            <w:tcW w:w="1103" w:type="pct"/>
            <w:shd w:val="clear" w:color="auto" w:fill="F7CAAC" w:themeFill="accent2" w:themeFillTint="66"/>
            <w:vAlign w:val="center"/>
          </w:tcPr>
          <w:p w14:paraId="3B9AFB9C" w14:textId="7F2E2EAB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103" w:type="pct"/>
            <w:shd w:val="clear" w:color="auto" w:fill="F7CAAC" w:themeFill="accent2" w:themeFillTint="66"/>
            <w:vAlign w:val="center"/>
          </w:tcPr>
          <w:p w14:paraId="43B3580D" w14:textId="29C155C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0.55 (0.32-0.95)</w:t>
            </w:r>
          </w:p>
        </w:tc>
        <w:tc>
          <w:tcPr>
            <w:tcW w:w="1103" w:type="pct"/>
            <w:shd w:val="clear" w:color="auto" w:fill="F7CAAC" w:themeFill="accent2" w:themeFillTint="66"/>
            <w:vAlign w:val="center"/>
          </w:tcPr>
          <w:p w14:paraId="5245D665" w14:textId="790560BA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03" w:type="pct"/>
            <w:shd w:val="clear" w:color="auto" w:fill="F7CAAC" w:themeFill="accent2" w:themeFillTint="66"/>
            <w:vAlign w:val="center"/>
          </w:tcPr>
          <w:p w14:paraId="5C3EBB34" w14:textId="5E5CB5C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BC7AE6" w:rsidRPr="00FB2E2F" w14:paraId="0374359D" w14:textId="77777777" w:rsidTr="00FB2E2F">
        <w:trPr>
          <w:jc w:val="center"/>
        </w:trPr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D22AC" w14:textId="25B791F4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PED1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7F23B" w14:textId="0E67099F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4A1CB" w14:textId="21E8D348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3 (0.44-1.2)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FB2DB" w14:textId="7BFE45AC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D2153" w14:textId="64C3D37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2</w:t>
            </w:r>
          </w:p>
        </w:tc>
      </w:tr>
      <w:tr w:rsidR="00BC7AE6" w:rsidRPr="00FB2E2F" w14:paraId="3B043338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96DF4" w14:textId="479553ED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TPRZ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BD9AB" w14:textId="46C18C0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A5F85" w14:textId="0A26D09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67-1.9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F4875" w14:textId="0E1C68E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B93DD" w14:textId="72F2178C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7</w:t>
            </w:r>
          </w:p>
        </w:tc>
      </w:tr>
      <w:tr w:rsidR="00BC7AE6" w:rsidRPr="00FB2E2F" w14:paraId="2AAA77DC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2DAC15" w14:textId="4C7E52B1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DC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F7913" w14:textId="25371B75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48067" w14:textId="4E251219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8 (0.58-1.7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ED997" w14:textId="7F342491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E5E75" w14:textId="0E6BC690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3</w:t>
            </w:r>
          </w:p>
        </w:tc>
      </w:tr>
      <w:tr w:rsidR="00BC7AE6" w:rsidRPr="00FB2E2F" w14:paraId="1524B6DD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68C50617" w14:textId="57AD4DC4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8"/>
                <w:szCs w:val="18"/>
              </w:rPr>
              <w:t>HS1BP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69879205" w14:textId="2E8D2EAC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10F9B8B7" w14:textId="7944477C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2 (1.1-3.4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572FF15D" w14:textId="4B77596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654B4F0E" w14:textId="3CAEB4B1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BC7AE6" w:rsidRPr="00FB2E2F" w14:paraId="3BAA6F4C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7E98B" w14:textId="1556BB14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LDAH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7483F" w14:textId="3B539A66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B6F0E" w14:textId="1157145F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71-2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04194" w14:textId="54B547C5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0AE45" w14:textId="498F2071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</w:t>
            </w:r>
          </w:p>
        </w:tc>
      </w:tr>
      <w:tr w:rsidR="00BC7AE6" w:rsidRPr="00FB2E2F" w14:paraId="22AFA634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C9579" w14:textId="12DC5AA8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WDR35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EF4CA" w14:textId="2A8E9D13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8194D7" w14:textId="3C2CA4AA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9 (0.53-1.5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7E36E" w14:textId="17B5E188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CDF4F" w14:textId="3799D4BB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5</w:t>
            </w:r>
          </w:p>
        </w:tc>
      </w:tr>
      <w:tr w:rsidR="00BC7AE6" w:rsidRPr="00FB2E2F" w14:paraId="7B22F519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7DDD3" w14:textId="2382D7DC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NF113A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5C5B0" w14:textId="6D9FE929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DC933" w14:textId="2AC0CCB9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67-1.9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CA8AF" w14:textId="417A8E61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FFE7E" w14:textId="15B4E96C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8</w:t>
            </w:r>
          </w:p>
        </w:tc>
      </w:tr>
      <w:tr w:rsidR="00BC7AE6" w:rsidRPr="00FB2E2F" w14:paraId="52363E27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1AB4F" w14:textId="586B80F7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EPTIN6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5A67B" w14:textId="2F3F6E6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079AD" w14:textId="2F7C3E9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 (0.77-2.2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8B625" w14:textId="4C7ADFE8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06A2E" w14:textId="20EC9D1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3</w:t>
            </w:r>
          </w:p>
        </w:tc>
      </w:tr>
      <w:tr w:rsidR="00BC7AE6" w:rsidRPr="00FB2E2F" w14:paraId="4A3AE112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B3709" w14:textId="3052BAEB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MEM255A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B1815" w14:textId="70D99B1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79FDE" w14:textId="6720AE41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1 (0.55-1.5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CD101" w14:textId="6BC9E43A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0AE688" w14:textId="3B45857F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1</w:t>
            </w:r>
          </w:p>
        </w:tc>
      </w:tr>
      <w:tr w:rsidR="00BC7AE6" w:rsidRPr="00FB2E2F" w14:paraId="1CFBD36D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4FD95E82" w14:textId="751F3FDC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8"/>
                <w:szCs w:val="18"/>
              </w:rPr>
              <w:t>NDUFA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610B7B70" w14:textId="4AE1DC3F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108B6C34" w14:textId="55CB4A81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1.8 (1-3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4FC2CBAD" w14:textId="72F62D19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7F0C7BF1" w14:textId="692D0A0C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0.035</w:t>
            </w:r>
          </w:p>
        </w:tc>
      </w:tr>
      <w:tr w:rsidR="00BC7AE6" w:rsidRPr="00FB2E2F" w14:paraId="0D42A4EB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03EAAE47" w14:textId="7FE752D6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8"/>
                <w:szCs w:val="18"/>
              </w:rPr>
              <w:t>LSM8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5D2C9DAD" w14:textId="6861CBD5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13A9E56B" w14:textId="0AD5A065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1.9 (1.1-3.2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77D2FF1A" w14:textId="4076F96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7491825A" w14:textId="2F4A3BBC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0.021</w:t>
            </w:r>
          </w:p>
        </w:tc>
      </w:tr>
      <w:tr w:rsidR="00BC7AE6" w:rsidRPr="00FB2E2F" w14:paraId="5E61E29E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50BD8657" w14:textId="4DE25CEF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8"/>
                <w:szCs w:val="18"/>
              </w:rPr>
              <w:t>IL13RA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11D78F93" w14:textId="00141B2A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15ABB752" w14:textId="1E62C1AC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2.1 (1.2-3.5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77A4921D" w14:textId="4DACABCB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7F864DC1" w14:textId="744756B8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0.0057</w:t>
            </w:r>
          </w:p>
        </w:tc>
      </w:tr>
      <w:tr w:rsidR="00BC7AE6" w:rsidRPr="00FB2E2F" w14:paraId="1CE2DAA7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FAAD3" w14:textId="6FD6D816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ATN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96247" w14:textId="202CBEF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C20EC" w14:textId="6FA64CF6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64-1.8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7E37D" w14:textId="59E36DA8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EFFA9" w14:textId="04F29C47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9</w:t>
            </w:r>
          </w:p>
        </w:tc>
      </w:tr>
      <w:tr w:rsidR="00BC7AE6" w:rsidRPr="00FB2E2F" w14:paraId="1A9A7394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45EAED7E" w14:textId="6A6205E4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8"/>
                <w:szCs w:val="18"/>
              </w:rPr>
              <w:t>TES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60A5D6C9" w14:textId="4D88DB36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552DB8F5" w14:textId="164E893A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2.1 (1.2-3.6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561D63F9" w14:textId="5DF32B0B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4091208C" w14:textId="54C72EF2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0.0075</w:t>
            </w:r>
          </w:p>
        </w:tc>
      </w:tr>
      <w:tr w:rsidR="00BC7AE6" w:rsidRPr="00FB2E2F" w14:paraId="52819B69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0AAA4" w14:textId="7860CD9B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YCP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F200E" w14:textId="34BCAF6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DA80D" w14:textId="45A16160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73-2.1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D4FB4D" w14:textId="5B2175B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9871F" w14:textId="2DAEDA02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5</w:t>
            </w:r>
          </w:p>
        </w:tc>
      </w:tr>
      <w:tr w:rsidR="00BC7AE6" w:rsidRPr="00FB2E2F" w14:paraId="12B68E48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3DB64" w14:textId="27EE4C5B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OSR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479C6" w14:textId="7BF3F96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070BB" w14:textId="59B4B78B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4 (0.51-1.4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17A91" w14:textId="04F22D89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7F534" w14:textId="59C992AC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2</w:t>
            </w:r>
          </w:p>
        </w:tc>
      </w:tr>
      <w:tr w:rsidR="00BC7AE6" w:rsidRPr="00FB2E2F" w14:paraId="702E806E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D1117" w14:textId="250CA947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DF7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543EB" w14:textId="71C6C5A2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B80CA" w14:textId="7198C492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3 (0.56-1.5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89255" w14:textId="0CBA0476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F2B59F" w14:textId="5749DA3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8</w:t>
            </w:r>
          </w:p>
        </w:tc>
      </w:tr>
      <w:tr w:rsidR="00BC7AE6" w:rsidRPr="00FB2E2F" w14:paraId="448CB452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1FCEA" w14:textId="474638EA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HOB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067B6" w14:textId="6C025248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78EA1" w14:textId="301B75D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9 (0.47-1.3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78458" w14:textId="288573BB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3CCCE0" w14:textId="22B59B9C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6</w:t>
            </w:r>
          </w:p>
        </w:tc>
      </w:tr>
      <w:tr w:rsidR="00BC7AE6" w:rsidRPr="00FB2E2F" w14:paraId="562E0C81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E8CDF" w14:textId="2C1F7EDF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MC6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F341C" w14:textId="4F530AA0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EDBA2" w14:textId="3FCB7F41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69-1.9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C97F0" w14:textId="7CDDC65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DB3F8" w14:textId="630FD13F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9</w:t>
            </w:r>
          </w:p>
        </w:tc>
      </w:tr>
      <w:tr w:rsidR="00BC7AE6" w:rsidRPr="00FB2E2F" w14:paraId="3A130CD4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2A1C8" w14:textId="70DB5AA4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VSNL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5453B" w14:textId="2A312FFA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DBE86" w14:textId="3C0A60F6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 (0.75-2.1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30F91" w14:textId="7536A0B8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9154E" w14:textId="4BC0AD80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9</w:t>
            </w:r>
          </w:p>
        </w:tc>
      </w:tr>
      <w:tr w:rsidR="00BC7AE6" w:rsidRPr="00FB2E2F" w14:paraId="7D5990E6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00366" w14:textId="39CCEEAD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ZCCHC18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F267D" w14:textId="05ED4143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4595B" w14:textId="79ED55B8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6 (0.57-1.6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4F0FD" w14:textId="20FE5E65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E20B4" w14:textId="5978078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6</w:t>
            </w:r>
          </w:p>
        </w:tc>
      </w:tr>
      <w:tr w:rsidR="00BC7AE6" w:rsidRPr="00FB2E2F" w14:paraId="3153C8DB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8BCF7" w14:textId="6CC6BBA2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KCNS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1641DA" w14:textId="1F192905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8EDE2" w14:textId="23475F56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7-2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ADEF4" w14:textId="04213AC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814D3" w14:textId="09D8207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4</w:t>
            </w:r>
          </w:p>
        </w:tc>
      </w:tr>
      <w:tr w:rsidR="00BC7AE6" w:rsidRPr="00FB2E2F" w14:paraId="36954A84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D4A1B" w14:textId="43630020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i/>
                <w:iCs/>
                <w:noProof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1GALT1C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0D1C4" w14:textId="4808A59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C0BAB" w14:textId="0EC657A6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1 (0.49-1.4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87330" w14:textId="6A1D2616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7F100" w14:textId="7B4B0F5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3</w:t>
            </w:r>
          </w:p>
        </w:tc>
      </w:tr>
      <w:tr w:rsidR="00BC7AE6" w:rsidRPr="00FB2E2F" w14:paraId="690808DB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888AA" w14:textId="0997F498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ZCCHC12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FAC04" w14:textId="258F0E10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6C928" w14:textId="7C1B410B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 (0.8-2.2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FC3BE" w14:textId="3C9B3CE8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5436A" w14:textId="2A7C582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6</w:t>
            </w:r>
          </w:p>
        </w:tc>
      </w:tr>
      <w:tr w:rsidR="00BC7AE6" w:rsidRPr="00FB2E2F" w14:paraId="2A858D85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8A11B" w14:textId="7F4E17F8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LONRF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98A10" w14:textId="71FA7C7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124808" w14:textId="3185559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65-1.8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20191" w14:textId="6332626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30D65" w14:textId="1EF587EC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4</w:t>
            </w:r>
          </w:p>
        </w:tc>
      </w:tr>
      <w:tr w:rsidR="00BC7AE6" w:rsidRPr="00FB2E2F" w14:paraId="6A773C42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2F923" w14:textId="4C6C2A4C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ZBTB3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C9B0C" w14:textId="6C9F7CF9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84BAFB" w14:textId="3D8A54B8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3 (0.56-1.6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5FBB1" w14:textId="7EE0DED9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55F56" w14:textId="13D21A07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8</w:t>
            </w:r>
          </w:p>
        </w:tc>
      </w:tr>
      <w:tr w:rsidR="00BC7AE6" w:rsidRPr="00FB2E2F" w14:paraId="7DE8B2D2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F9DE5" w14:textId="7E3D474B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lastRenderedPageBreak/>
              <w:t>GEN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945F0" w14:textId="0FE516C3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CE9D2" w14:textId="62A6FCE5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 (0.63-1.8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2EAC4" w14:textId="3B40D707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533FF" w14:textId="4185E85B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4</w:t>
            </w:r>
          </w:p>
        </w:tc>
      </w:tr>
      <w:tr w:rsidR="00BC7AE6" w:rsidRPr="00FB2E2F" w14:paraId="6035C2E7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125C9" w14:textId="492FC978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TC32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387D5" w14:textId="4950D556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EBADD" w14:textId="3D152ECA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1 (0.48-1.4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38ADF" w14:textId="70B0E075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37E00" w14:textId="4C9FE9FB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4</w:t>
            </w:r>
          </w:p>
        </w:tc>
      </w:tr>
      <w:tr w:rsidR="00BC7AE6" w:rsidRPr="00FB2E2F" w14:paraId="03937C7A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31042" w14:textId="2DE0173B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KCND2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35C84" w14:textId="08E7EC22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0F1B1" w14:textId="445A8295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6 (0.58-1.6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506EA" w14:textId="5F506AB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72356" w14:textId="2B1BC1FB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7</w:t>
            </w:r>
          </w:p>
        </w:tc>
      </w:tr>
      <w:tr w:rsidR="00BC7AE6" w:rsidRPr="00FB2E2F" w14:paraId="37877F99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B0CD1" w14:textId="62ED948C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OWAHD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7861E" w14:textId="4F689AF2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0FEB9" w14:textId="7B0D18D1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4 (0.81-2.3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8C02B" w14:textId="407E0123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211DF7" w14:textId="3CFE7541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5</w:t>
            </w:r>
          </w:p>
        </w:tc>
      </w:tr>
      <w:tr w:rsidR="00BC7AE6" w:rsidRPr="00FB2E2F" w14:paraId="524F6017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36D584" w14:textId="08E51AC7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FAM3C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A06FD" w14:textId="584107CD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AF02C" w14:textId="51D53690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 (0.7-1.9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CC723" w14:textId="7B9B0C26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06CEB" w14:textId="062E05D8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5</w:t>
            </w:r>
          </w:p>
        </w:tc>
      </w:tr>
      <w:tr w:rsidR="00BC7AE6" w:rsidRPr="00FB2E2F" w14:paraId="3A2EDC59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641C6" w14:textId="2EA2E2A5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YRIA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62697" w14:textId="39DDB01B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34AA5" w14:textId="08B9BF53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 (0.77-2.2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362FA" w14:textId="58ED7984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8CBCA" w14:textId="295B96CB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3</w:t>
            </w:r>
          </w:p>
        </w:tc>
      </w:tr>
      <w:tr w:rsidR="00BC7AE6" w:rsidRPr="00FB2E2F" w14:paraId="498B47F3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8259D" w14:textId="39B4BB6B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PL39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57C55C" w14:textId="6586D142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B45A6" w14:textId="0016C592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 (0.61-1.7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BA203" w14:textId="04A6176F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3031E" w14:textId="72DDA2F0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5</w:t>
            </w:r>
          </w:p>
        </w:tc>
      </w:tr>
      <w:tr w:rsidR="00BC7AE6" w:rsidRPr="00FB2E2F" w14:paraId="08F99018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41C00" w14:textId="3BC0BFBA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CTS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32D53" w14:textId="6C88119E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EB6C6" w14:textId="3B18CC71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 (0.79-2.2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699CE" w14:textId="4167D036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73F6F" w14:textId="46AB7432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</w:t>
            </w:r>
          </w:p>
        </w:tc>
      </w:tr>
      <w:tr w:rsidR="00BC7AE6" w:rsidRPr="00FB2E2F" w14:paraId="063F9836" w14:textId="77777777" w:rsidTr="00FB2E2F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9AB7A" w14:textId="3A956E11" w:rsidR="00BC7AE6" w:rsidRPr="00376A6E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DH14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46175" w14:textId="11AC5C18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B7BD4" w14:textId="1C55B700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7 (0.58-1.6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A41F2" w14:textId="1F5A29E8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090CB" w14:textId="610677E1" w:rsidR="00BC7AE6" w:rsidRPr="00FB2E2F" w:rsidRDefault="00BC7AE6" w:rsidP="00BC7AE6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B2E2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1</w:t>
            </w:r>
          </w:p>
        </w:tc>
      </w:tr>
    </w:tbl>
    <w:p w14:paraId="335FCF91" w14:textId="4220A76E" w:rsidR="002714BC" w:rsidRDefault="002714BC">
      <w:pPr>
        <w:rPr>
          <w:rFonts w:ascii="Palatino Linotype" w:hAnsi="Palatino Linotype"/>
          <w:sz w:val="18"/>
          <w:szCs w:val="18"/>
        </w:rPr>
      </w:pPr>
    </w:p>
    <w:p w14:paraId="3DAAF2F4" w14:textId="789B4DFF" w:rsidR="008D30A9" w:rsidRPr="00257E2E" w:rsidRDefault="002714BC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 w:cs="Calibri"/>
          <w:noProof/>
          <w:sz w:val="18"/>
          <w:szCs w:val="18"/>
          <w:lang w:val="en-US"/>
        </w:rPr>
        <w:fldChar w:fldCharType="begin"/>
      </w:r>
      <w:r>
        <w:rPr>
          <w:rFonts w:ascii="Palatino Linotype" w:hAnsi="Palatino Linotype"/>
          <w:sz w:val="18"/>
          <w:szCs w:val="18"/>
        </w:rPr>
        <w:instrText xml:space="preserve"> ADDIN EN.REFLIST </w:instrText>
      </w:r>
      <w:r>
        <w:rPr>
          <w:rFonts w:ascii="Palatino Linotype" w:hAnsi="Palatino Linotype" w:cs="Calibri"/>
          <w:noProof/>
          <w:sz w:val="18"/>
          <w:szCs w:val="18"/>
          <w:lang w:val="en-US"/>
        </w:rPr>
        <w:fldChar w:fldCharType="separate"/>
      </w:r>
      <w:r>
        <w:rPr>
          <w:rFonts w:ascii="Palatino Linotype" w:hAnsi="Palatino Linotype"/>
          <w:sz w:val="18"/>
          <w:szCs w:val="18"/>
        </w:rPr>
        <w:fldChar w:fldCharType="end"/>
      </w:r>
    </w:p>
    <w:sectPr w:rsidR="008D30A9" w:rsidRPr="00257E2E" w:rsidSect="00D97ED4">
      <w:pgSz w:w="11906" w:h="16838" w:code="9"/>
      <w:pgMar w:top="1418" w:right="720" w:bottom="1077" w:left="720" w:header="1021" w:footer="340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WAHhFoqIOeEQX" int2:id="nLVNl7gD">
      <int2:state int2:value="Rejected" int2:type="AugLoop_Text_Critique"/>
    </int2:textHash>
    <int2:textHash int2:hashCode="N2JnxzoWA7lZI/" int2:id="q6atf1FC">
      <int2:state int2:value="Rejected" int2:type="AugLoop_Text_Critique"/>
    </int2:textHash>
    <int2:textHash int2:hashCode="tDA0RD5pipIyhw" int2:id="xdkzODvY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0591E"/>
    <w:multiLevelType w:val="hybridMultilevel"/>
    <w:tmpl w:val="585C159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5B7880"/>
    <w:multiLevelType w:val="hybridMultilevel"/>
    <w:tmpl w:val="43324D48"/>
    <w:lvl w:ilvl="0" w:tplc="489038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EE747F1"/>
    <w:multiLevelType w:val="hybridMultilevel"/>
    <w:tmpl w:val="A5C29A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742BD5"/>
    <w:multiLevelType w:val="multilevel"/>
    <w:tmpl w:val="9E0A5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AC0FD5"/>
    <w:multiLevelType w:val="multilevel"/>
    <w:tmpl w:val="38D4A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30522708">
    <w:abstractNumId w:val="2"/>
  </w:num>
  <w:num w:numId="2" w16cid:durableId="283119003">
    <w:abstractNumId w:val="15"/>
  </w:num>
  <w:num w:numId="3" w16cid:durableId="689455937">
    <w:abstractNumId w:val="19"/>
  </w:num>
  <w:num w:numId="4" w16cid:durableId="1275552196">
    <w:abstractNumId w:val="20"/>
  </w:num>
  <w:num w:numId="5" w16cid:durableId="1765757821">
    <w:abstractNumId w:val="0"/>
  </w:num>
  <w:num w:numId="6" w16cid:durableId="734428513">
    <w:abstractNumId w:val="1"/>
  </w:num>
  <w:num w:numId="7" w16cid:durableId="1206721173">
    <w:abstractNumId w:val="16"/>
  </w:num>
  <w:num w:numId="8" w16cid:durableId="218903675">
    <w:abstractNumId w:val="3"/>
  </w:num>
  <w:num w:numId="9" w16cid:durableId="277562532">
    <w:abstractNumId w:val="18"/>
  </w:num>
  <w:num w:numId="10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20495771">
    <w:abstractNumId w:val="12"/>
  </w:num>
  <w:num w:numId="12" w16cid:durableId="504320462">
    <w:abstractNumId w:val="10"/>
  </w:num>
  <w:num w:numId="13" w16cid:durableId="382871122">
    <w:abstractNumId w:val="8"/>
  </w:num>
  <w:num w:numId="14" w16cid:durableId="1403404710">
    <w:abstractNumId w:val="11"/>
  </w:num>
  <w:num w:numId="15" w16cid:durableId="1177772397">
    <w:abstractNumId w:val="9"/>
  </w:num>
  <w:num w:numId="16" w16cid:durableId="1650093910">
    <w:abstractNumId w:val="4"/>
  </w:num>
  <w:num w:numId="17" w16cid:durableId="399181106">
    <w:abstractNumId w:val="22"/>
  </w:num>
  <w:num w:numId="18" w16cid:durableId="1866749201">
    <w:abstractNumId w:val="14"/>
  </w:num>
  <w:num w:numId="19" w16cid:durableId="834497256">
    <w:abstractNumId w:val="6"/>
  </w:num>
  <w:num w:numId="20" w16cid:durableId="477959550">
    <w:abstractNumId w:val="13"/>
  </w:num>
  <w:num w:numId="21" w16cid:durableId="683048749">
    <w:abstractNumId w:val="17"/>
  </w:num>
  <w:num w:numId="22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314801817">
    <w:abstractNumId w:val="7"/>
  </w:num>
  <w:num w:numId="25" w16cid:durableId="124391232">
    <w:abstractNumId w:val="21"/>
  </w:num>
  <w:num w:numId="26" w16cid:durableId="782922630">
    <w:abstractNumId w:val="5"/>
  </w:num>
  <w:num w:numId="27" w16cid:durableId="112041994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z92t2xydr9d6e95whv00xh0te9ted5tews&quot;&gt;CCMT P1 Frontier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437FC"/>
    <w:rsid w:val="000238FC"/>
    <w:rsid w:val="000515AB"/>
    <w:rsid w:val="000735B1"/>
    <w:rsid w:val="00093760"/>
    <w:rsid w:val="00096E2C"/>
    <w:rsid w:val="000A4355"/>
    <w:rsid w:val="00100B0F"/>
    <w:rsid w:val="0012139A"/>
    <w:rsid w:val="00182D00"/>
    <w:rsid w:val="00184A8D"/>
    <w:rsid w:val="00196C89"/>
    <w:rsid w:val="001B2DBF"/>
    <w:rsid w:val="001C542A"/>
    <w:rsid w:val="001C7AFA"/>
    <w:rsid w:val="001D6F7F"/>
    <w:rsid w:val="001E0309"/>
    <w:rsid w:val="001E5760"/>
    <w:rsid w:val="001F4E49"/>
    <w:rsid w:val="0021796F"/>
    <w:rsid w:val="0024110F"/>
    <w:rsid w:val="0024147B"/>
    <w:rsid w:val="0025538F"/>
    <w:rsid w:val="00257E2E"/>
    <w:rsid w:val="002714BC"/>
    <w:rsid w:val="00277180"/>
    <w:rsid w:val="002B4356"/>
    <w:rsid w:val="002F7CDC"/>
    <w:rsid w:val="003531C3"/>
    <w:rsid w:val="00376A6E"/>
    <w:rsid w:val="00395CB3"/>
    <w:rsid w:val="003C587A"/>
    <w:rsid w:val="003F7089"/>
    <w:rsid w:val="00424D9A"/>
    <w:rsid w:val="0044241C"/>
    <w:rsid w:val="00461AB6"/>
    <w:rsid w:val="00466886"/>
    <w:rsid w:val="00473638"/>
    <w:rsid w:val="004A76EA"/>
    <w:rsid w:val="004B10E5"/>
    <w:rsid w:val="004B4224"/>
    <w:rsid w:val="004E47F5"/>
    <w:rsid w:val="00511D8C"/>
    <w:rsid w:val="00512044"/>
    <w:rsid w:val="005317BB"/>
    <w:rsid w:val="00532A9B"/>
    <w:rsid w:val="005432DE"/>
    <w:rsid w:val="00547E7E"/>
    <w:rsid w:val="00580D64"/>
    <w:rsid w:val="005866CB"/>
    <w:rsid w:val="005B2200"/>
    <w:rsid w:val="005D2777"/>
    <w:rsid w:val="005F74B9"/>
    <w:rsid w:val="006213D6"/>
    <w:rsid w:val="006222C5"/>
    <w:rsid w:val="006227C5"/>
    <w:rsid w:val="00627F80"/>
    <w:rsid w:val="006437FC"/>
    <w:rsid w:val="00652C91"/>
    <w:rsid w:val="00665824"/>
    <w:rsid w:val="00665A51"/>
    <w:rsid w:val="00677D20"/>
    <w:rsid w:val="007310EE"/>
    <w:rsid w:val="00742300"/>
    <w:rsid w:val="00781409"/>
    <w:rsid w:val="007C139B"/>
    <w:rsid w:val="007C1F57"/>
    <w:rsid w:val="007F31E3"/>
    <w:rsid w:val="007F7E45"/>
    <w:rsid w:val="008045A5"/>
    <w:rsid w:val="00842D1F"/>
    <w:rsid w:val="00844CAF"/>
    <w:rsid w:val="00846931"/>
    <w:rsid w:val="00881583"/>
    <w:rsid w:val="00884BA9"/>
    <w:rsid w:val="00884FC7"/>
    <w:rsid w:val="00897A0B"/>
    <w:rsid w:val="008D30A9"/>
    <w:rsid w:val="009242AB"/>
    <w:rsid w:val="00946A9C"/>
    <w:rsid w:val="00972BA4"/>
    <w:rsid w:val="00973B24"/>
    <w:rsid w:val="009D1226"/>
    <w:rsid w:val="009E0283"/>
    <w:rsid w:val="00A376BD"/>
    <w:rsid w:val="00A419A5"/>
    <w:rsid w:val="00A737D8"/>
    <w:rsid w:val="00A84833"/>
    <w:rsid w:val="00AE6F77"/>
    <w:rsid w:val="00B04728"/>
    <w:rsid w:val="00B359C8"/>
    <w:rsid w:val="00B523DA"/>
    <w:rsid w:val="00BC7AE6"/>
    <w:rsid w:val="00C14B17"/>
    <w:rsid w:val="00C43C67"/>
    <w:rsid w:val="00C70E36"/>
    <w:rsid w:val="00CB397E"/>
    <w:rsid w:val="00CB450D"/>
    <w:rsid w:val="00CD69CC"/>
    <w:rsid w:val="00D07D85"/>
    <w:rsid w:val="00D27CCE"/>
    <w:rsid w:val="00D97ED4"/>
    <w:rsid w:val="00DA1E46"/>
    <w:rsid w:val="00DD3908"/>
    <w:rsid w:val="00E17A53"/>
    <w:rsid w:val="00E4373D"/>
    <w:rsid w:val="00E71FDE"/>
    <w:rsid w:val="00E76BA5"/>
    <w:rsid w:val="00E77ACA"/>
    <w:rsid w:val="00EA09FF"/>
    <w:rsid w:val="00EA1699"/>
    <w:rsid w:val="00EA1AA5"/>
    <w:rsid w:val="00EB4C83"/>
    <w:rsid w:val="00F02ECF"/>
    <w:rsid w:val="00F175C6"/>
    <w:rsid w:val="00F17B7C"/>
    <w:rsid w:val="00F6019D"/>
    <w:rsid w:val="00F96538"/>
    <w:rsid w:val="00FB2E2F"/>
    <w:rsid w:val="00FB536C"/>
    <w:rsid w:val="00FD2B18"/>
    <w:rsid w:val="06A67970"/>
    <w:rsid w:val="274A4336"/>
    <w:rsid w:val="33B6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E0724"/>
  <w15:chartTrackingRefBased/>
  <w15:docId w15:val="{E2456674-838A-4548-B896-B7F93F68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2714BC"/>
    <w:pPr>
      <w:numPr>
        <w:numId w:val="2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714B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714BC"/>
    <w:pPr>
      <w:keepNext/>
      <w:keepLines/>
      <w:numPr>
        <w:ilvl w:val="2"/>
        <w:numId w:val="2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714B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714B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"/>
    <w:qFormat/>
    <w:rsid w:val="006437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37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37FC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7F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7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7F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37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37FC"/>
  </w:style>
  <w:style w:type="character" w:customStyle="1" w:styleId="EndNoteBibliographyTitleChar">
    <w:name w:val="EndNote Bibliography Title Char"/>
    <w:basedOn w:val="ListParagraphChar"/>
    <w:link w:val="EndNoteBibliographyTitle"/>
    <w:rsid w:val="006437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37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437F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37F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7FC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7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43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6437FC"/>
    <w:rPr>
      <w:b/>
      <w:bCs/>
    </w:rPr>
  </w:style>
  <w:style w:type="character" w:customStyle="1" w:styleId="id-label">
    <w:name w:val="id-label"/>
    <w:basedOn w:val="DefaultParagraphFont"/>
    <w:rsid w:val="006437FC"/>
  </w:style>
  <w:style w:type="paragraph" w:styleId="Revision">
    <w:name w:val="Revision"/>
    <w:hidden/>
    <w:uiPriority w:val="99"/>
    <w:semiHidden/>
    <w:rsid w:val="006437FC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6437FC"/>
    <w:rPr>
      <w:i/>
      <w:iCs/>
    </w:rPr>
  </w:style>
  <w:style w:type="character" w:styleId="Emphasis">
    <w:name w:val="Emphasis"/>
    <w:basedOn w:val="DefaultParagraphFont"/>
    <w:uiPriority w:val="20"/>
    <w:qFormat/>
    <w:rsid w:val="006437FC"/>
    <w:rPr>
      <w:i/>
      <w:iCs/>
    </w:rPr>
  </w:style>
  <w:style w:type="paragraph" w:customStyle="1" w:styleId="MDPI41tablecaption">
    <w:name w:val="MDPI_4.1_table_caption"/>
    <w:qFormat/>
    <w:rsid w:val="006437F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PlainTable21">
    <w:name w:val="Plain Table 21"/>
    <w:basedOn w:val="TableNormal"/>
    <w:next w:val="PlainTable2"/>
    <w:uiPriority w:val="42"/>
    <w:rsid w:val="006437F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437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437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884BA9"/>
  </w:style>
  <w:style w:type="character" w:customStyle="1" w:styleId="eop">
    <w:name w:val="eop"/>
    <w:basedOn w:val="DefaultParagraphFont"/>
    <w:rsid w:val="00884BA9"/>
  </w:style>
  <w:style w:type="character" w:customStyle="1" w:styleId="Heading1Char">
    <w:name w:val="Heading 1 Char"/>
    <w:basedOn w:val="DefaultParagraphFont"/>
    <w:link w:val="Heading1"/>
    <w:uiPriority w:val="2"/>
    <w:rsid w:val="002714B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714B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714B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714B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714B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14BC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714BC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14BC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714BC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2714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714BC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14BC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714B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2714BC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714BC"/>
  </w:style>
  <w:style w:type="paragraph" w:styleId="EndnoteText">
    <w:name w:val="endnote text"/>
    <w:basedOn w:val="Normal"/>
    <w:link w:val="EndnoteTextChar"/>
    <w:uiPriority w:val="99"/>
    <w:semiHidden/>
    <w:unhideWhenUsed/>
    <w:rsid w:val="002714BC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14BC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714B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714B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2714BC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2714BC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714BC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2714BC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2714B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714BC"/>
  </w:style>
  <w:style w:type="character" w:styleId="SubtleEmphasis">
    <w:name w:val="Subtle Emphasis"/>
    <w:basedOn w:val="DefaultParagraphFont"/>
    <w:uiPriority w:val="19"/>
    <w:qFormat/>
    <w:rsid w:val="002714B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2714B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714BC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714B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2714B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2714B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714BC"/>
    <w:pPr>
      <w:numPr>
        <w:numId w:val="26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2714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8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20/10/relationships/intelligence" Target="intelligence2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376E329F35448AAD92C613546B78A" ma:contentTypeVersion="10" ma:contentTypeDescription="Create a new document." ma:contentTypeScope="" ma:versionID="86a423576ee1eb4bfc061c958960b971">
  <xsd:schema xmlns:xsd="http://www.w3.org/2001/XMLSchema" xmlns:xs="http://www.w3.org/2001/XMLSchema" xmlns:p="http://schemas.microsoft.com/office/2006/metadata/properties" xmlns:ns2="5dcbb574-aa53-4692-83a5-708ccea9a482" xmlns:ns3="d122c990-20cb-4ca5-a23e-e6681d91c18d" targetNamespace="http://schemas.microsoft.com/office/2006/metadata/properties" ma:root="true" ma:fieldsID="f907248552df6a2aa50ea1a452550df5" ns2:_="" ns3:_="">
    <xsd:import namespace="5dcbb574-aa53-4692-83a5-708ccea9a482"/>
    <xsd:import namespace="d122c990-20cb-4ca5-a23e-e6681d91c1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bb574-aa53-4692-83a5-708ccea9a4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85113c5-7036-4ae5-b6c9-3bc4b8da4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2c990-20cb-4ca5-a23e-e6681d91c18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f2fe46f-23cc-4802-b9e3-f83d12d57d9a}" ma:internalName="TaxCatchAll" ma:showField="CatchAllData" ma:web="d122c990-20cb-4ca5-a23e-e6681d91c1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22c990-20cb-4ca5-a23e-e6681d91c18d" xsi:nil="true"/>
    <lcf76f155ced4ddcb4097134ff3c332f xmlns="5dcbb574-aa53-4692-83a5-708ccea9a482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92D56-8F12-424F-A20B-DEF473EAC3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cbb574-aa53-4692-83a5-708ccea9a482"/>
    <ds:schemaRef ds:uri="d122c990-20cb-4ca5-a23e-e6681d91c1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0ECDEE-2943-471B-9161-F6ECD85B96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008C68-1B13-423C-A4C8-389E8AEB1326}">
  <ds:schemaRefs>
    <ds:schemaRef ds:uri="http://schemas.microsoft.com/office/2006/metadata/properties"/>
    <ds:schemaRef ds:uri="http://schemas.microsoft.com/office/infopath/2007/PartnerControls"/>
    <ds:schemaRef ds:uri="d122c990-20cb-4ca5-a23e-e6681d91c18d"/>
    <ds:schemaRef ds:uri="5dcbb574-aa53-4692-83a5-708ccea9a482"/>
  </ds:schemaRefs>
</ds:datastoreItem>
</file>

<file path=customXml/itemProps4.xml><?xml version="1.0" encoding="utf-8"?>
<ds:datastoreItem xmlns:ds="http://schemas.openxmlformats.org/officeDocument/2006/customXml" ds:itemID="{36C29320-5A5D-4035-B928-280528F2E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Fisher</dc:creator>
  <cp:keywords/>
  <dc:description/>
  <cp:lastModifiedBy>Scott Fisher</cp:lastModifiedBy>
  <cp:revision>4</cp:revision>
  <dcterms:created xsi:type="dcterms:W3CDTF">2024-04-09T03:48:00Z</dcterms:created>
  <dcterms:modified xsi:type="dcterms:W3CDTF">2024-04-09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290376E329F35448AAD92C613546B78A</vt:lpwstr>
  </property>
</Properties>
</file>